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A14BDD" w14:textId="1DAA7B4F" w:rsidR="00CB6CB0" w:rsidRDefault="00654E8F" w:rsidP="00CB6CB0">
      <w:pPr>
        <w:pStyle w:val="Heading1"/>
      </w:pPr>
      <w:r w:rsidRPr="00994A3D">
        <w:t>Supplementary Figures and Tables</w:t>
      </w:r>
    </w:p>
    <w:p w14:paraId="5B2B023A" w14:textId="30BFAF8D" w:rsidR="00CB6CB0" w:rsidRDefault="00CB6CB0" w:rsidP="00CB6CB0">
      <w:pPr>
        <w:pStyle w:val="Heading2"/>
        <w:numPr>
          <w:ilvl w:val="1"/>
          <w:numId w:val="14"/>
        </w:numPr>
      </w:pPr>
      <w:r>
        <w:t>Supplementary Tables</w:t>
      </w:r>
    </w:p>
    <w:p w14:paraId="019A1B3B" w14:textId="472C081E" w:rsidR="00263CAD" w:rsidRDefault="00556F9C" w:rsidP="00556F9C">
      <w:r w:rsidRPr="00F90157">
        <w:rPr>
          <w:b/>
          <w:bCs/>
        </w:rPr>
        <w:t xml:space="preserve">Supplementary Table 1. </w:t>
      </w:r>
      <w:r w:rsidR="008E7449">
        <w:t>Result</w:t>
      </w:r>
      <w:r w:rsidR="00033FCE">
        <w:t>s</w:t>
      </w:r>
      <w:r w:rsidR="008E7449">
        <w:t xml:space="preserve"> displayed as correlation coefficient</w:t>
      </w:r>
      <w:r w:rsidR="00866152">
        <w:t xml:space="preserve"> (</w:t>
      </w:r>
      <w:r w:rsidR="00866152" w:rsidRPr="00866152">
        <w:rPr>
          <w:i/>
          <w:iCs/>
        </w:rPr>
        <w:t>p</w:t>
      </w:r>
      <w:r w:rsidR="00866152">
        <w:t>-value)</w:t>
      </w:r>
      <w:r w:rsidR="008E7449">
        <w:t xml:space="preserve">. </w:t>
      </w:r>
      <w:r w:rsidR="002B1BA4">
        <w:t>Comparisons of reward consumption task measures with NPI scores</w:t>
      </w:r>
      <w:r w:rsidR="003D6C26">
        <w:t xml:space="preserve"> within each group</w:t>
      </w:r>
      <w:r w:rsidR="002B1BA4">
        <w:t xml:space="preserve">. </w:t>
      </w:r>
      <w:r w:rsidR="00D156F2">
        <w:t>Kendall’s Tau</w:t>
      </w:r>
      <w:r>
        <w:t xml:space="preserve"> was used to determine the relationship between NPI and reward measures</w:t>
      </w:r>
      <w:r w:rsidR="00E63668">
        <w:t xml:space="preserve"> due to the non-parametric nature of the sample</w:t>
      </w:r>
      <w:r w:rsidR="003D6C26">
        <w:t>.</w:t>
      </w:r>
      <w:r w:rsidR="002151FE">
        <w:t xml:space="preserve"> </w:t>
      </w:r>
      <w:r w:rsidR="00D156F2">
        <w:t xml:space="preserve">Correlations only run </w:t>
      </w:r>
      <w:r w:rsidR="00F6760F">
        <w:t>for comparisons</w:t>
      </w:r>
      <w:r w:rsidR="00D156F2">
        <w:t xml:space="preserve"> with more than 2 non-zero NPI score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60"/>
        <w:gridCol w:w="1537"/>
        <w:gridCol w:w="1299"/>
        <w:gridCol w:w="1538"/>
        <w:gridCol w:w="1299"/>
        <w:gridCol w:w="1538"/>
        <w:gridCol w:w="1299"/>
      </w:tblGrid>
      <w:tr w:rsidR="00263CAD" w14:paraId="5938485B" w14:textId="77777777" w:rsidTr="00CF1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66E80D11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412" w:type="dxa"/>
            <w:gridSpan w:val="2"/>
          </w:tcPr>
          <w:p w14:paraId="6F4A2D66" w14:textId="77777777" w:rsidR="00263CAD" w:rsidRDefault="00263CAD" w:rsidP="00CF19E6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rating of unpleasant scents</w:t>
            </w:r>
          </w:p>
        </w:tc>
        <w:tc>
          <w:tcPr>
            <w:tcW w:w="3412" w:type="dxa"/>
            <w:gridSpan w:val="2"/>
          </w:tcPr>
          <w:p w14:paraId="0BBCA3AF" w14:textId="77777777" w:rsidR="00263CAD" w:rsidRDefault="00263CAD" w:rsidP="00CF19E6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rating of pleasant scents</w:t>
            </w:r>
          </w:p>
        </w:tc>
        <w:tc>
          <w:tcPr>
            <w:tcW w:w="3412" w:type="dxa"/>
            <w:gridSpan w:val="2"/>
          </w:tcPr>
          <w:p w14:paraId="5EE02D57" w14:textId="77777777" w:rsidR="00263CAD" w:rsidRDefault="00263CAD" w:rsidP="00CF19E6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ence difference score</w:t>
            </w:r>
          </w:p>
        </w:tc>
      </w:tr>
      <w:tr w:rsidR="00263CAD" w14:paraId="70BDB1F9" w14:textId="77777777" w:rsidTr="00CF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5F3CBE86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  <w:r w:rsidRPr="00E52999">
              <w:rPr>
                <w:rFonts w:cs="Times New Roman"/>
                <w:sz w:val="22"/>
              </w:rPr>
              <w:t>Group</w:t>
            </w:r>
          </w:p>
        </w:tc>
        <w:tc>
          <w:tcPr>
            <w:tcW w:w="1706" w:type="dxa"/>
          </w:tcPr>
          <w:p w14:paraId="3865F0FF" w14:textId="77777777" w:rsidR="00263CAD" w:rsidRPr="00D156F2" w:rsidRDefault="00263CAD" w:rsidP="00CF19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Mildly symptomatic carriers</w:t>
            </w:r>
          </w:p>
        </w:tc>
        <w:tc>
          <w:tcPr>
            <w:tcW w:w="1706" w:type="dxa"/>
          </w:tcPr>
          <w:p w14:paraId="39DB4A11" w14:textId="77777777" w:rsidR="00263CAD" w:rsidRPr="00D156F2" w:rsidRDefault="00263CAD" w:rsidP="00CF19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bvFTD</w:t>
            </w:r>
          </w:p>
        </w:tc>
        <w:tc>
          <w:tcPr>
            <w:tcW w:w="1706" w:type="dxa"/>
          </w:tcPr>
          <w:p w14:paraId="2CB54971" w14:textId="77777777" w:rsidR="00263CAD" w:rsidRPr="00D156F2" w:rsidRDefault="00263CAD" w:rsidP="00CF19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Mildly symptomatic carriers</w:t>
            </w:r>
          </w:p>
        </w:tc>
        <w:tc>
          <w:tcPr>
            <w:tcW w:w="1706" w:type="dxa"/>
          </w:tcPr>
          <w:p w14:paraId="41CF30AB" w14:textId="77777777" w:rsidR="00263CAD" w:rsidRPr="00D156F2" w:rsidRDefault="00263CAD" w:rsidP="00CF19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bvFTD</w:t>
            </w:r>
          </w:p>
        </w:tc>
        <w:tc>
          <w:tcPr>
            <w:tcW w:w="1706" w:type="dxa"/>
          </w:tcPr>
          <w:p w14:paraId="448AE7F0" w14:textId="77777777" w:rsidR="00263CAD" w:rsidRPr="00D156F2" w:rsidRDefault="00263CAD" w:rsidP="00CF19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Mildly symptomatic carriers</w:t>
            </w:r>
          </w:p>
        </w:tc>
        <w:tc>
          <w:tcPr>
            <w:tcW w:w="1706" w:type="dxa"/>
          </w:tcPr>
          <w:p w14:paraId="1FF0B788" w14:textId="77777777" w:rsidR="00263CAD" w:rsidRPr="00D156F2" w:rsidRDefault="00263CAD" w:rsidP="00CF19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bvFTD</w:t>
            </w:r>
          </w:p>
        </w:tc>
      </w:tr>
      <w:tr w:rsidR="00D156F2" w14:paraId="726C1FB9" w14:textId="77777777" w:rsidTr="00CF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386187EE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  <w:r w:rsidRPr="00E52999">
              <w:rPr>
                <w:rFonts w:cs="Times New Roman"/>
                <w:sz w:val="22"/>
              </w:rPr>
              <w:t>NPI apathy</w:t>
            </w:r>
          </w:p>
        </w:tc>
        <w:tc>
          <w:tcPr>
            <w:tcW w:w="1706" w:type="dxa"/>
          </w:tcPr>
          <w:p w14:paraId="10A893A6" w14:textId="14B9FB96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 w:rsidR="00DA57CA">
              <w:rPr>
                <w:rFonts w:cs="Times New Roman"/>
                <w:sz w:val="20"/>
                <w:szCs w:val="20"/>
              </w:rPr>
              <w:t>708</w:t>
            </w:r>
            <w:r w:rsidRPr="00D156F2">
              <w:rPr>
                <w:rFonts w:cs="Times New Roman"/>
                <w:sz w:val="20"/>
                <w:szCs w:val="20"/>
              </w:rPr>
              <w:t xml:space="preserve"> (.0</w:t>
            </w:r>
            <w:r w:rsidR="00DA57CA">
              <w:rPr>
                <w:rFonts w:cs="Times New Roman"/>
                <w:sz w:val="20"/>
                <w:szCs w:val="20"/>
              </w:rPr>
              <w:t>12</w:t>
            </w:r>
            <w:r w:rsidRPr="00D156F2">
              <w:rPr>
                <w:rFonts w:cs="Times New Roman"/>
                <w:sz w:val="20"/>
                <w:szCs w:val="20"/>
              </w:rPr>
              <w:t>) *</w:t>
            </w:r>
          </w:p>
        </w:tc>
        <w:tc>
          <w:tcPr>
            <w:tcW w:w="1706" w:type="dxa"/>
          </w:tcPr>
          <w:p w14:paraId="2E350725" w14:textId="57410CF7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0</w:t>
            </w:r>
            <w:r w:rsidR="00DA57CA">
              <w:rPr>
                <w:rFonts w:cs="Times New Roman"/>
                <w:sz w:val="20"/>
                <w:szCs w:val="20"/>
              </w:rPr>
              <w:t>58</w:t>
            </w:r>
            <w:r w:rsidRPr="00D156F2">
              <w:rPr>
                <w:rFonts w:cs="Times New Roman"/>
                <w:sz w:val="20"/>
                <w:szCs w:val="20"/>
              </w:rPr>
              <w:t xml:space="preserve"> (.6</w:t>
            </w:r>
            <w:r w:rsidR="00DA57CA">
              <w:rPr>
                <w:rFonts w:cs="Times New Roman"/>
                <w:sz w:val="20"/>
                <w:szCs w:val="20"/>
              </w:rPr>
              <w:t>4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435FE6FD" w14:textId="513DC077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 w:rsidR="00564C15">
              <w:rPr>
                <w:rFonts w:cs="Times New Roman"/>
                <w:sz w:val="20"/>
                <w:szCs w:val="20"/>
              </w:rPr>
              <w:t>57</w:t>
            </w:r>
            <w:r w:rsidRPr="00D156F2">
              <w:rPr>
                <w:rFonts w:cs="Times New Roman"/>
                <w:sz w:val="20"/>
                <w:szCs w:val="20"/>
              </w:rPr>
              <w:t xml:space="preserve"> (.0</w:t>
            </w:r>
            <w:r w:rsidR="00564C15">
              <w:rPr>
                <w:rFonts w:cs="Times New Roman"/>
                <w:sz w:val="20"/>
                <w:szCs w:val="20"/>
              </w:rPr>
              <w:t>409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  <w:r w:rsidR="00564C15">
              <w:rPr>
                <w:rFonts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706" w:type="dxa"/>
          </w:tcPr>
          <w:p w14:paraId="512D5BDD" w14:textId="1433ABCE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564C15">
              <w:rPr>
                <w:rFonts w:cs="Times New Roman"/>
                <w:sz w:val="20"/>
                <w:szCs w:val="20"/>
              </w:rPr>
              <w:t>087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564C15">
              <w:rPr>
                <w:rFonts w:cs="Times New Roman"/>
                <w:sz w:val="20"/>
                <w:szCs w:val="20"/>
              </w:rPr>
              <w:t>49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542A12F6" w14:textId="65ECBA41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 w:rsidR="00DA57CA">
              <w:rPr>
                <w:rFonts w:cs="Times New Roman"/>
                <w:sz w:val="20"/>
                <w:szCs w:val="20"/>
              </w:rPr>
              <w:t>27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86716">
              <w:rPr>
                <w:rFonts w:cs="Times New Roman"/>
                <w:sz w:val="20"/>
                <w:szCs w:val="20"/>
              </w:rPr>
              <w:t>33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6D2653DC" w14:textId="3A2F5E4F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07</w:t>
            </w:r>
            <w:r w:rsidR="00D86716">
              <w:rPr>
                <w:rFonts w:cs="Times New Roman"/>
                <w:sz w:val="20"/>
                <w:szCs w:val="20"/>
              </w:rPr>
              <w:t>1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86716">
              <w:rPr>
                <w:rFonts w:cs="Times New Roman"/>
                <w:sz w:val="20"/>
                <w:szCs w:val="20"/>
              </w:rPr>
              <w:t>57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63CAD" w14:paraId="5978F302" w14:textId="77777777" w:rsidTr="00CF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3909DF57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  <w:r w:rsidRPr="00E52999">
              <w:rPr>
                <w:rFonts w:cs="Times New Roman"/>
                <w:sz w:val="22"/>
              </w:rPr>
              <w:t>NPI depression</w:t>
            </w:r>
          </w:p>
        </w:tc>
        <w:tc>
          <w:tcPr>
            <w:tcW w:w="1706" w:type="dxa"/>
          </w:tcPr>
          <w:p w14:paraId="4AC9CC12" w14:textId="7B071C40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1</w:t>
            </w:r>
            <w:r w:rsidR="00DA57CA">
              <w:rPr>
                <w:rFonts w:cs="Times New Roman"/>
                <w:sz w:val="20"/>
                <w:szCs w:val="20"/>
              </w:rPr>
              <w:t>5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A57CA">
              <w:rPr>
                <w:rFonts w:cs="Times New Roman"/>
                <w:sz w:val="20"/>
                <w:szCs w:val="20"/>
              </w:rPr>
              <w:t>59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3AA6A29C" w14:textId="04600A7C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1</w:t>
            </w:r>
            <w:r w:rsidR="00DA57CA">
              <w:rPr>
                <w:rFonts w:cs="Times New Roman"/>
                <w:sz w:val="20"/>
                <w:szCs w:val="20"/>
              </w:rPr>
              <w:t>4</w:t>
            </w:r>
            <w:r w:rsidRPr="00D156F2">
              <w:rPr>
                <w:rFonts w:cs="Times New Roman"/>
                <w:sz w:val="20"/>
                <w:szCs w:val="20"/>
              </w:rPr>
              <w:t xml:space="preserve"> (.2</w:t>
            </w:r>
            <w:r w:rsidR="00DA57CA">
              <w:rPr>
                <w:rFonts w:cs="Times New Roman"/>
                <w:sz w:val="20"/>
                <w:szCs w:val="20"/>
              </w:rPr>
              <w:t>7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25B90CDF" w14:textId="687EC2B8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564C15">
              <w:rPr>
                <w:rFonts w:cs="Times New Roman"/>
                <w:sz w:val="20"/>
                <w:szCs w:val="20"/>
              </w:rPr>
              <w:t>44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564C15">
              <w:rPr>
                <w:rFonts w:cs="Times New Roman"/>
                <w:sz w:val="20"/>
                <w:szCs w:val="20"/>
              </w:rPr>
              <w:t>11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472F8474" w14:textId="7EAD3E7C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 w:rsidR="00564C15">
              <w:rPr>
                <w:rFonts w:cs="Times New Roman"/>
                <w:sz w:val="20"/>
                <w:szCs w:val="20"/>
              </w:rPr>
              <w:t>018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A57CA">
              <w:rPr>
                <w:rFonts w:cs="Times New Roman"/>
                <w:sz w:val="20"/>
                <w:szCs w:val="20"/>
              </w:rPr>
              <w:t>89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04F92DE3" w14:textId="2BFCCCD6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DA57CA">
              <w:rPr>
                <w:rFonts w:cs="Times New Roman"/>
                <w:sz w:val="20"/>
                <w:szCs w:val="20"/>
              </w:rPr>
              <w:t>706</w:t>
            </w:r>
            <w:r w:rsidRPr="00D156F2">
              <w:rPr>
                <w:rFonts w:cs="Times New Roman"/>
                <w:sz w:val="20"/>
                <w:szCs w:val="20"/>
              </w:rPr>
              <w:t xml:space="preserve"> (.01</w:t>
            </w:r>
            <w:r w:rsidR="00DA57CA">
              <w:rPr>
                <w:rFonts w:cs="Times New Roman"/>
                <w:sz w:val="20"/>
                <w:szCs w:val="20"/>
              </w:rPr>
              <w:t>06</w:t>
            </w:r>
            <w:r w:rsidRPr="00D156F2">
              <w:rPr>
                <w:rFonts w:cs="Times New Roman"/>
                <w:sz w:val="20"/>
                <w:szCs w:val="20"/>
              </w:rPr>
              <w:t>) *</w:t>
            </w:r>
          </w:p>
        </w:tc>
        <w:tc>
          <w:tcPr>
            <w:tcW w:w="1706" w:type="dxa"/>
          </w:tcPr>
          <w:p w14:paraId="66620579" w14:textId="6E4F5CA9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12 (.</w:t>
            </w:r>
            <w:r w:rsidR="00D86716">
              <w:rPr>
                <w:rFonts w:cs="Times New Roman"/>
                <w:sz w:val="20"/>
                <w:szCs w:val="20"/>
              </w:rPr>
              <w:t>34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156F2" w14:paraId="0FCD7D9E" w14:textId="77777777" w:rsidTr="00CF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100F7DD4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  <w:r w:rsidRPr="00E52999">
              <w:rPr>
                <w:rFonts w:cs="Times New Roman"/>
                <w:sz w:val="22"/>
              </w:rPr>
              <w:t xml:space="preserve">NPI eating </w:t>
            </w:r>
          </w:p>
        </w:tc>
        <w:tc>
          <w:tcPr>
            <w:tcW w:w="1706" w:type="dxa"/>
          </w:tcPr>
          <w:p w14:paraId="3D5AE949" w14:textId="31B9EC12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DA57CA">
              <w:rPr>
                <w:rFonts w:cs="Times New Roman"/>
                <w:sz w:val="20"/>
                <w:szCs w:val="20"/>
              </w:rPr>
              <w:t>24</w:t>
            </w:r>
            <w:r w:rsidRPr="00D156F2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 (.</w:t>
            </w:r>
            <w:r w:rsidR="00DA57CA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41</w:t>
            </w:r>
            <w:r w:rsidRPr="00D156F2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1706" w:type="dxa"/>
          </w:tcPr>
          <w:p w14:paraId="63B462FE" w14:textId="77FB53C3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1</w:t>
            </w:r>
            <w:r w:rsidR="00DA57CA">
              <w:rPr>
                <w:rFonts w:cs="Times New Roman"/>
                <w:sz w:val="20"/>
                <w:szCs w:val="20"/>
              </w:rPr>
              <w:t>3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A57CA">
              <w:rPr>
                <w:rFonts w:cs="Times New Roman"/>
                <w:sz w:val="20"/>
                <w:szCs w:val="20"/>
              </w:rPr>
              <w:t>29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1A46A36F" w14:textId="1147FC74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564C15">
              <w:rPr>
                <w:rFonts w:cs="Times New Roman"/>
                <w:sz w:val="20"/>
                <w:szCs w:val="20"/>
              </w:rPr>
              <w:t>1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564C15">
              <w:rPr>
                <w:rFonts w:cs="Times New Roman"/>
                <w:sz w:val="20"/>
                <w:szCs w:val="20"/>
              </w:rPr>
              <w:t>73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22F8A827" w14:textId="786E81D0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07</w:t>
            </w:r>
            <w:r w:rsidR="00DA57CA">
              <w:rPr>
                <w:rFonts w:cs="Times New Roman"/>
                <w:sz w:val="20"/>
                <w:szCs w:val="20"/>
              </w:rPr>
              <w:t>3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A57CA">
              <w:rPr>
                <w:rFonts w:cs="Times New Roman"/>
                <w:sz w:val="20"/>
                <w:szCs w:val="20"/>
              </w:rPr>
              <w:t>55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385796F1" w14:textId="0866B49F" w:rsidR="00263CAD" w:rsidRPr="00D156F2" w:rsidRDefault="00D86716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263CAD" w:rsidRPr="00D156F2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263CAD"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13466CED" w14:textId="6584574A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D86716">
              <w:rPr>
                <w:rFonts w:cs="Times New Roman"/>
                <w:sz w:val="20"/>
                <w:szCs w:val="20"/>
              </w:rPr>
              <w:t>057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86716">
              <w:rPr>
                <w:rFonts w:cs="Times New Roman"/>
                <w:sz w:val="20"/>
                <w:szCs w:val="20"/>
              </w:rPr>
              <w:t>64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63CAD" w14:paraId="737FC4C8" w14:textId="77777777" w:rsidTr="00CF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5958CEBE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  <w:r w:rsidRPr="00E52999">
              <w:rPr>
                <w:rFonts w:cs="Times New Roman"/>
                <w:sz w:val="22"/>
              </w:rPr>
              <w:t>NPI motor</w:t>
            </w:r>
          </w:p>
        </w:tc>
        <w:tc>
          <w:tcPr>
            <w:tcW w:w="1706" w:type="dxa"/>
          </w:tcPr>
          <w:p w14:paraId="3F003FA4" w14:textId="1E50E517" w:rsidR="00263CAD" w:rsidRPr="00D156F2" w:rsidRDefault="007F72B1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D156F2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706" w:type="dxa"/>
          </w:tcPr>
          <w:p w14:paraId="079650A5" w14:textId="7BBB4717" w:rsidR="00263CAD" w:rsidRPr="00D156F2" w:rsidRDefault="00DA57CA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263CAD" w:rsidRPr="00D156F2">
              <w:rPr>
                <w:rFonts w:cs="Times New Roman"/>
                <w:sz w:val="20"/>
                <w:szCs w:val="20"/>
              </w:rPr>
              <w:t>.01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263CAD"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88</w:t>
            </w:r>
            <w:r w:rsidR="00263CAD"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2CA08A28" w14:textId="3DD9973F" w:rsidR="00263CAD" w:rsidRPr="00D156F2" w:rsidRDefault="007F72B1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D156F2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706" w:type="dxa"/>
          </w:tcPr>
          <w:p w14:paraId="25E0ED8F" w14:textId="63F8A5F6" w:rsidR="00263CAD" w:rsidRPr="00D156F2" w:rsidRDefault="00DA57CA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263CAD" w:rsidRPr="00D156F2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68</w:t>
            </w:r>
            <w:r w:rsidR="00263CAD"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58</w:t>
            </w:r>
            <w:r w:rsidR="00263CAD"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4106564C" w14:textId="624FF954" w:rsidR="00263CAD" w:rsidRPr="00D156F2" w:rsidRDefault="007F72B1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D156F2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706" w:type="dxa"/>
          </w:tcPr>
          <w:p w14:paraId="2B298929" w14:textId="106381B2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018 (.</w:t>
            </w:r>
            <w:r w:rsidR="00D86716">
              <w:rPr>
                <w:rFonts w:cs="Times New Roman"/>
                <w:sz w:val="20"/>
                <w:szCs w:val="20"/>
              </w:rPr>
              <w:t>88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156F2" w14:paraId="03FC0EFB" w14:textId="77777777" w:rsidTr="00CF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07AD1329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  <w:r w:rsidRPr="00E52999">
              <w:rPr>
                <w:rFonts w:cs="Times New Roman"/>
                <w:sz w:val="22"/>
              </w:rPr>
              <w:t>NPI disinhibition</w:t>
            </w:r>
          </w:p>
        </w:tc>
        <w:tc>
          <w:tcPr>
            <w:tcW w:w="1706" w:type="dxa"/>
          </w:tcPr>
          <w:p w14:paraId="15C4D1F5" w14:textId="1252668A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3</w:t>
            </w:r>
            <w:r w:rsidR="00DA57CA">
              <w:rPr>
                <w:rFonts w:cs="Times New Roman"/>
                <w:sz w:val="20"/>
                <w:szCs w:val="20"/>
              </w:rPr>
              <w:t>8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A57CA"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3AB7511D" w14:textId="4017A003" w:rsidR="00263CAD" w:rsidRPr="00D156F2" w:rsidRDefault="00DA57CA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C816AC"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263CAD"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="00263CAD"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25AF865A" w14:textId="44A8ABAB" w:rsidR="00263CAD" w:rsidRPr="00D156F2" w:rsidRDefault="00564C15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7 (.56)</w:t>
            </w:r>
          </w:p>
        </w:tc>
        <w:tc>
          <w:tcPr>
            <w:tcW w:w="1706" w:type="dxa"/>
          </w:tcPr>
          <w:p w14:paraId="59C1E2BE" w14:textId="6F8F9F1A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 w:rsidR="00DA57CA">
              <w:rPr>
                <w:rFonts w:cs="Times New Roman"/>
                <w:sz w:val="20"/>
                <w:szCs w:val="20"/>
              </w:rPr>
              <w:t>12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A57CA">
              <w:rPr>
                <w:rFonts w:cs="Times New Roman"/>
                <w:sz w:val="20"/>
                <w:szCs w:val="20"/>
              </w:rPr>
              <w:t>3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7E2467C4" w14:textId="2E01A80E" w:rsidR="00263CAD" w:rsidRPr="00D156F2" w:rsidRDefault="00D86716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263CAD"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7</w:t>
            </w:r>
            <w:r w:rsidR="00263CAD"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35</w:t>
            </w:r>
            <w:r w:rsidR="00263CAD"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55ADB4C0" w14:textId="4394D5E3" w:rsidR="00263CAD" w:rsidRPr="00D156F2" w:rsidRDefault="00263CAD" w:rsidP="00CF19E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D86716">
              <w:rPr>
                <w:rFonts w:cs="Times New Roman"/>
                <w:sz w:val="20"/>
                <w:szCs w:val="20"/>
              </w:rPr>
              <w:t>15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 w:rsidR="00D86716">
              <w:rPr>
                <w:rFonts w:cs="Times New Roman"/>
                <w:sz w:val="20"/>
                <w:szCs w:val="20"/>
              </w:rPr>
              <w:t>207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63CAD" w14:paraId="5A9E2290" w14:textId="77777777" w:rsidTr="00CF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14:paraId="77D775DE" w14:textId="77777777" w:rsidR="00263CAD" w:rsidRDefault="00263CAD" w:rsidP="00CF19E6">
            <w:pPr>
              <w:keepNext/>
              <w:rPr>
                <w:rFonts w:cs="Times New Roman"/>
                <w:szCs w:val="24"/>
              </w:rPr>
            </w:pPr>
            <w:r w:rsidRPr="00E52999">
              <w:rPr>
                <w:rFonts w:cs="Times New Roman"/>
                <w:sz w:val="22"/>
              </w:rPr>
              <w:t>NPI euphoria</w:t>
            </w:r>
          </w:p>
        </w:tc>
        <w:tc>
          <w:tcPr>
            <w:tcW w:w="1706" w:type="dxa"/>
          </w:tcPr>
          <w:p w14:paraId="1FD1B8D1" w14:textId="78AF1920" w:rsidR="00263CAD" w:rsidRPr="00D156F2" w:rsidRDefault="007F72B1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D156F2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706" w:type="dxa"/>
          </w:tcPr>
          <w:p w14:paraId="4BABE472" w14:textId="751D1A67" w:rsidR="00263CAD" w:rsidRPr="00D156F2" w:rsidRDefault="00DA57CA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C816A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9</w:t>
            </w:r>
            <w:r w:rsidR="00263CAD" w:rsidRPr="00D156F2">
              <w:rPr>
                <w:rFonts w:cs="Times New Roman"/>
                <w:sz w:val="20"/>
                <w:szCs w:val="20"/>
              </w:rPr>
              <w:t xml:space="preserve"> (.0</w:t>
            </w:r>
            <w:r>
              <w:rPr>
                <w:rFonts w:cs="Times New Roman"/>
                <w:sz w:val="20"/>
                <w:szCs w:val="20"/>
              </w:rPr>
              <w:t>17</w:t>
            </w:r>
            <w:r w:rsidR="00263CAD" w:rsidRPr="00D156F2">
              <w:rPr>
                <w:rFonts w:cs="Times New Roman"/>
                <w:sz w:val="20"/>
                <w:szCs w:val="20"/>
              </w:rPr>
              <w:t>) *</w:t>
            </w:r>
          </w:p>
        </w:tc>
        <w:tc>
          <w:tcPr>
            <w:tcW w:w="1706" w:type="dxa"/>
          </w:tcPr>
          <w:p w14:paraId="1C67BDF0" w14:textId="4422066A" w:rsidR="00263CAD" w:rsidRPr="00D156F2" w:rsidRDefault="007F72B1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D156F2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706" w:type="dxa"/>
          </w:tcPr>
          <w:p w14:paraId="52EE4F77" w14:textId="42F75D2F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1</w:t>
            </w:r>
            <w:r w:rsidR="00DA57CA"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 xml:space="preserve"> (.3</w:t>
            </w:r>
            <w:r w:rsidR="00DA57CA"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14:paraId="1B6B79AD" w14:textId="4DEDBD25" w:rsidR="00263CAD" w:rsidRPr="00D156F2" w:rsidRDefault="007F72B1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D156F2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706" w:type="dxa"/>
          </w:tcPr>
          <w:p w14:paraId="0527957A" w14:textId="433F846B" w:rsidR="00263CAD" w:rsidRPr="00D156F2" w:rsidRDefault="00263CAD" w:rsidP="00CF19E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 w:rsidR="00D86716">
              <w:rPr>
                <w:rFonts w:cs="Times New Roman"/>
                <w:sz w:val="20"/>
                <w:szCs w:val="20"/>
              </w:rPr>
              <w:t>36</w:t>
            </w:r>
            <w:r w:rsidRPr="00D156F2">
              <w:rPr>
                <w:rFonts w:cs="Times New Roman"/>
                <w:sz w:val="20"/>
                <w:szCs w:val="20"/>
              </w:rPr>
              <w:t xml:space="preserve"> (.0029) **</w:t>
            </w:r>
          </w:p>
        </w:tc>
      </w:tr>
    </w:tbl>
    <w:p w14:paraId="51C90D2E" w14:textId="77777777" w:rsidR="00263CAD" w:rsidRDefault="00263CAD" w:rsidP="00556F9C"/>
    <w:p w14:paraId="5D039C8E" w14:textId="387EB696" w:rsidR="00D156F2" w:rsidRDefault="002265E5" w:rsidP="00556F9C">
      <w:r w:rsidRPr="00F90157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F90157">
        <w:rPr>
          <w:b/>
          <w:bCs/>
        </w:rPr>
        <w:t xml:space="preserve">. </w:t>
      </w:r>
      <w:r w:rsidR="00033FCE">
        <w:t>Results displayed as correlation coefficient (</w:t>
      </w:r>
      <w:r w:rsidR="00033FCE" w:rsidRPr="00866152">
        <w:rPr>
          <w:i/>
          <w:iCs/>
        </w:rPr>
        <w:t>p</w:t>
      </w:r>
      <w:r w:rsidR="00033FCE">
        <w:t xml:space="preserve">-value). </w:t>
      </w:r>
      <w:r>
        <w:t xml:space="preserve">Comparisons of effort to obtain reward task measures with NPI scores within each group. </w:t>
      </w:r>
      <w:r w:rsidR="00D156F2">
        <w:t>Kendall’s Tau</w:t>
      </w:r>
      <w:r>
        <w:t xml:space="preserve"> was used to determine the relationship between NPI and reward measures</w:t>
      </w:r>
      <w:r w:rsidR="00E63668">
        <w:t xml:space="preserve"> due to the non-parametric nature of the sample</w:t>
      </w:r>
      <w:r w:rsidR="00033FCE">
        <w:t>.</w:t>
      </w:r>
      <w:r>
        <w:t xml:space="preserve"> </w:t>
      </w:r>
      <w:r w:rsidR="00D156F2">
        <w:t xml:space="preserve">Correlations only run </w:t>
      </w:r>
      <w:r w:rsidR="00F6760F">
        <w:t>for comparisons</w:t>
      </w:r>
      <w:r w:rsidR="00D156F2">
        <w:t xml:space="preserve"> with more than 2 non-zero NPI scores. </w:t>
      </w:r>
    </w:p>
    <w:p w14:paraId="3E966E25" w14:textId="77777777" w:rsidR="00263CAD" w:rsidRDefault="00263CAD" w:rsidP="00556F9C"/>
    <w:tbl>
      <w:tblPr>
        <w:tblStyle w:val="PlainTable1"/>
        <w:tblpPr w:leftFromText="180" w:rightFromText="180" w:vertAnchor="page" w:horzAnchor="margin" w:tblpY="1531"/>
        <w:tblW w:w="0" w:type="auto"/>
        <w:tblLook w:val="04A0" w:firstRow="1" w:lastRow="0" w:firstColumn="1" w:lastColumn="0" w:noHBand="0" w:noVBand="1"/>
      </w:tblPr>
      <w:tblGrid>
        <w:gridCol w:w="1601"/>
        <w:gridCol w:w="1475"/>
        <w:gridCol w:w="1348"/>
        <w:gridCol w:w="1475"/>
        <w:gridCol w:w="1348"/>
        <w:gridCol w:w="1475"/>
        <w:gridCol w:w="1348"/>
      </w:tblGrid>
      <w:tr w:rsidR="00541384" w14:paraId="37773F84" w14:textId="77777777" w:rsidTr="00541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6831D36" w14:textId="77777777" w:rsidR="00541384" w:rsidRDefault="00541384" w:rsidP="00541384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823" w:type="dxa"/>
            <w:gridSpan w:val="2"/>
          </w:tcPr>
          <w:p w14:paraId="7F047775" w14:textId="77777777" w:rsidR="00541384" w:rsidRDefault="00541384" w:rsidP="00541384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unpleasant scents chosen</w:t>
            </w:r>
          </w:p>
        </w:tc>
        <w:tc>
          <w:tcPr>
            <w:tcW w:w="2823" w:type="dxa"/>
            <w:gridSpan w:val="2"/>
          </w:tcPr>
          <w:p w14:paraId="6967B159" w14:textId="77777777" w:rsidR="00541384" w:rsidRDefault="00541384" w:rsidP="00541384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tton Press SD</w:t>
            </w:r>
          </w:p>
        </w:tc>
        <w:tc>
          <w:tcPr>
            <w:tcW w:w="2823" w:type="dxa"/>
            <w:gridSpan w:val="2"/>
          </w:tcPr>
          <w:p w14:paraId="4A0B8843" w14:textId="77777777" w:rsidR="00541384" w:rsidRDefault="00541384" w:rsidP="00541384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ess Rate</w:t>
            </w:r>
          </w:p>
        </w:tc>
      </w:tr>
      <w:tr w:rsidR="00541384" w14:paraId="5F4C135B" w14:textId="77777777" w:rsidTr="0054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74CC883C" w14:textId="77777777" w:rsidR="00541384" w:rsidRPr="00E52999" w:rsidRDefault="00541384" w:rsidP="00541384">
            <w:pPr>
              <w:keepNext/>
              <w:rPr>
                <w:rFonts w:cs="Times New Roman"/>
                <w:sz w:val="22"/>
              </w:rPr>
            </w:pPr>
            <w:r w:rsidRPr="00E52999">
              <w:rPr>
                <w:rFonts w:cs="Times New Roman"/>
                <w:sz w:val="22"/>
              </w:rPr>
              <w:t>Group</w:t>
            </w:r>
          </w:p>
        </w:tc>
        <w:tc>
          <w:tcPr>
            <w:tcW w:w="1475" w:type="dxa"/>
          </w:tcPr>
          <w:p w14:paraId="65936B78" w14:textId="77777777" w:rsidR="00541384" w:rsidRPr="00D156F2" w:rsidRDefault="00541384" w:rsidP="0054138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Mildly symptomatic carriers</w:t>
            </w:r>
          </w:p>
        </w:tc>
        <w:tc>
          <w:tcPr>
            <w:tcW w:w="1348" w:type="dxa"/>
          </w:tcPr>
          <w:p w14:paraId="638EB63B" w14:textId="77777777" w:rsidR="00541384" w:rsidRPr="00D156F2" w:rsidRDefault="00541384" w:rsidP="0054138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bvFTD</w:t>
            </w:r>
          </w:p>
        </w:tc>
        <w:tc>
          <w:tcPr>
            <w:tcW w:w="1475" w:type="dxa"/>
          </w:tcPr>
          <w:p w14:paraId="74F1D4E4" w14:textId="77777777" w:rsidR="00541384" w:rsidRPr="00D156F2" w:rsidRDefault="00541384" w:rsidP="0054138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Mildly symptomatic carriers</w:t>
            </w:r>
          </w:p>
        </w:tc>
        <w:tc>
          <w:tcPr>
            <w:tcW w:w="1348" w:type="dxa"/>
          </w:tcPr>
          <w:p w14:paraId="7C811866" w14:textId="77777777" w:rsidR="00541384" w:rsidRPr="00D156F2" w:rsidRDefault="00541384" w:rsidP="0054138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bvFTD</w:t>
            </w:r>
          </w:p>
        </w:tc>
        <w:tc>
          <w:tcPr>
            <w:tcW w:w="1475" w:type="dxa"/>
          </w:tcPr>
          <w:p w14:paraId="7F91FEB5" w14:textId="77777777" w:rsidR="00541384" w:rsidRPr="00D156F2" w:rsidRDefault="00541384" w:rsidP="0054138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Mildly symptomatic carriers</w:t>
            </w:r>
          </w:p>
        </w:tc>
        <w:tc>
          <w:tcPr>
            <w:tcW w:w="1348" w:type="dxa"/>
          </w:tcPr>
          <w:p w14:paraId="1EE5571F" w14:textId="77777777" w:rsidR="00541384" w:rsidRPr="00D156F2" w:rsidRDefault="00541384" w:rsidP="0054138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156F2">
              <w:rPr>
                <w:rFonts w:cs="Times New Roman"/>
                <w:sz w:val="22"/>
              </w:rPr>
              <w:t>bvFTD</w:t>
            </w:r>
          </w:p>
        </w:tc>
      </w:tr>
      <w:tr w:rsidR="00541384" w14:paraId="3B4E54F9" w14:textId="77777777" w:rsidTr="00541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048F74C3" w14:textId="77777777" w:rsidR="00541384" w:rsidRPr="00E52999" w:rsidRDefault="00541384" w:rsidP="00541384">
            <w:pPr>
              <w:keepNext/>
              <w:rPr>
                <w:rFonts w:cs="Times New Roman"/>
                <w:sz w:val="22"/>
              </w:rPr>
            </w:pPr>
            <w:r w:rsidRPr="00E52999">
              <w:rPr>
                <w:rFonts w:cs="Times New Roman"/>
                <w:sz w:val="22"/>
              </w:rPr>
              <w:t>NPI apathy</w:t>
            </w:r>
          </w:p>
        </w:tc>
        <w:tc>
          <w:tcPr>
            <w:tcW w:w="1475" w:type="dxa"/>
          </w:tcPr>
          <w:p w14:paraId="0E7F0322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>
              <w:rPr>
                <w:rFonts w:cs="Times New Roman"/>
                <w:sz w:val="20"/>
                <w:szCs w:val="20"/>
              </w:rPr>
              <w:t>3002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31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39A7DBDC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62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74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77AA5CB6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308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91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5DB3B17E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3</w:t>
            </w:r>
            <w:r w:rsidRPr="00D156F2">
              <w:rPr>
                <w:rFonts w:cs="Times New Roman"/>
                <w:sz w:val="20"/>
                <w:szCs w:val="20"/>
              </w:rPr>
              <w:t xml:space="preserve"> (.6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51AD26E2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4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18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7AB98C75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49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1384" w14:paraId="26062549" w14:textId="77777777" w:rsidTr="0054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71EA0A9" w14:textId="77777777" w:rsidR="00541384" w:rsidRPr="00E52999" w:rsidRDefault="00541384" w:rsidP="00541384">
            <w:pPr>
              <w:keepNext/>
              <w:rPr>
                <w:rFonts w:cs="Times New Roman"/>
                <w:sz w:val="22"/>
              </w:rPr>
            </w:pPr>
            <w:r w:rsidRPr="00E52999">
              <w:rPr>
                <w:rFonts w:cs="Times New Roman"/>
                <w:sz w:val="22"/>
              </w:rPr>
              <w:t>NPI depression</w:t>
            </w:r>
          </w:p>
        </w:tc>
        <w:tc>
          <w:tcPr>
            <w:tcW w:w="1475" w:type="dxa"/>
          </w:tcPr>
          <w:p w14:paraId="7D0642D1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6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156F2">
              <w:rPr>
                <w:rFonts w:cs="Times New Roman"/>
                <w:sz w:val="20"/>
                <w:szCs w:val="20"/>
              </w:rPr>
              <w:t xml:space="preserve"> (.0</w:t>
            </w:r>
            <w:r>
              <w:rPr>
                <w:rFonts w:cs="Times New Roman"/>
                <w:sz w:val="20"/>
                <w:szCs w:val="20"/>
              </w:rPr>
              <w:t>35</w:t>
            </w:r>
            <w:r w:rsidRPr="00D156F2">
              <w:rPr>
                <w:rFonts w:cs="Times New Roman"/>
                <w:sz w:val="20"/>
                <w:szCs w:val="20"/>
              </w:rPr>
              <w:t>) *</w:t>
            </w:r>
          </w:p>
        </w:tc>
        <w:tc>
          <w:tcPr>
            <w:tcW w:w="1348" w:type="dxa"/>
          </w:tcPr>
          <w:p w14:paraId="743E3A71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0</w:t>
            </w:r>
            <w:r>
              <w:rPr>
                <w:rFonts w:cs="Times New Roman"/>
                <w:sz w:val="20"/>
                <w:szCs w:val="20"/>
              </w:rPr>
              <w:t>65</w:t>
            </w:r>
            <w:r w:rsidRPr="00D156F2">
              <w:rPr>
                <w:rFonts w:cs="Times New Roman"/>
                <w:sz w:val="20"/>
                <w:szCs w:val="20"/>
              </w:rPr>
              <w:t xml:space="preserve"> (.7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1254FE42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9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75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61AAF188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08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64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7600DA26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8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56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19BDEBA7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0</w:t>
            </w:r>
            <w:r>
              <w:rPr>
                <w:rFonts w:cs="Times New Roman"/>
                <w:sz w:val="20"/>
                <w:szCs w:val="20"/>
              </w:rPr>
              <w:t>45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83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1384" w14:paraId="3027CDDA" w14:textId="77777777" w:rsidTr="00541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4D11D29" w14:textId="77777777" w:rsidR="00541384" w:rsidRPr="00E52999" w:rsidRDefault="00541384" w:rsidP="00541384">
            <w:pPr>
              <w:keepNext/>
              <w:rPr>
                <w:rFonts w:cs="Times New Roman"/>
                <w:sz w:val="22"/>
              </w:rPr>
            </w:pPr>
            <w:r w:rsidRPr="00E52999">
              <w:rPr>
                <w:rFonts w:cs="Times New Roman"/>
                <w:sz w:val="22"/>
              </w:rPr>
              <w:t xml:space="preserve">NPI eating </w:t>
            </w:r>
          </w:p>
        </w:tc>
        <w:tc>
          <w:tcPr>
            <w:tcW w:w="1475" w:type="dxa"/>
          </w:tcPr>
          <w:p w14:paraId="75589E36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D156F2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63BA622B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>
              <w:rPr>
                <w:rFonts w:cs="Times New Roman"/>
                <w:sz w:val="20"/>
                <w:szCs w:val="20"/>
              </w:rPr>
              <w:t>18</w:t>
            </w:r>
            <w:r w:rsidRPr="00D156F2">
              <w:rPr>
                <w:rFonts w:cs="Times New Roman"/>
                <w:sz w:val="20"/>
                <w:szCs w:val="20"/>
              </w:rPr>
              <w:t xml:space="preserve"> (.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005502D6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2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35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585A7ED8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>3 (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22C0F9AA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156F2">
              <w:rPr>
                <w:rFonts w:cs="Times New Roman"/>
                <w:sz w:val="20"/>
                <w:szCs w:val="20"/>
              </w:rPr>
              <w:t xml:space="preserve"> (.6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6036C4C6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08</w:t>
            </w:r>
            <w:r>
              <w:rPr>
                <w:rFonts w:cs="Times New Roman"/>
                <w:sz w:val="20"/>
                <w:szCs w:val="20"/>
              </w:rPr>
              <w:t>04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68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1384" w14:paraId="0EAB1350" w14:textId="77777777" w:rsidTr="0054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0210E995" w14:textId="77777777" w:rsidR="00541384" w:rsidRPr="00E52999" w:rsidRDefault="00541384" w:rsidP="00541384">
            <w:pPr>
              <w:keepNext/>
              <w:rPr>
                <w:rFonts w:cs="Times New Roman"/>
                <w:sz w:val="22"/>
              </w:rPr>
            </w:pPr>
            <w:r w:rsidRPr="00E52999">
              <w:rPr>
                <w:rFonts w:cs="Times New Roman"/>
                <w:sz w:val="22"/>
              </w:rPr>
              <w:t>NPI motor</w:t>
            </w:r>
          </w:p>
        </w:tc>
        <w:tc>
          <w:tcPr>
            <w:tcW w:w="1475" w:type="dxa"/>
          </w:tcPr>
          <w:p w14:paraId="5DDDB43F" w14:textId="392263C6" w:rsidR="00541384" w:rsidRPr="00D156F2" w:rsidRDefault="007F72B1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541384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348" w:type="dxa"/>
          </w:tcPr>
          <w:p w14:paraId="1D58BACB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D156F2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16</w:t>
            </w:r>
            <w:r w:rsidRPr="00D156F2">
              <w:rPr>
                <w:rFonts w:cs="Times New Roman"/>
                <w:sz w:val="20"/>
                <w:szCs w:val="20"/>
              </w:rPr>
              <w:t xml:space="preserve"> (.9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7002C96C" w14:textId="6371BA42" w:rsidR="00541384" w:rsidRPr="00D156F2" w:rsidRDefault="007F72B1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541384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348" w:type="dxa"/>
          </w:tcPr>
          <w:p w14:paraId="35F61F9C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41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3E276263" w14:textId="23BACF5C" w:rsidR="00541384" w:rsidRPr="00D156F2" w:rsidRDefault="007F72B1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541384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348" w:type="dxa"/>
          </w:tcPr>
          <w:p w14:paraId="07F64B15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11 (.</w:t>
            </w:r>
            <w:r>
              <w:rPr>
                <w:rFonts w:cs="Times New Roman"/>
                <w:sz w:val="20"/>
                <w:szCs w:val="20"/>
              </w:rPr>
              <w:t>56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1384" w14:paraId="13254259" w14:textId="77777777" w:rsidTr="00541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4109DC2" w14:textId="77777777" w:rsidR="00541384" w:rsidRPr="00E52999" w:rsidRDefault="00541384" w:rsidP="00541384">
            <w:pPr>
              <w:keepNext/>
              <w:rPr>
                <w:rFonts w:cs="Times New Roman"/>
                <w:sz w:val="22"/>
              </w:rPr>
            </w:pPr>
            <w:r w:rsidRPr="00E52999">
              <w:rPr>
                <w:rFonts w:cs="Times New Roman"/>
                <w:sz w:val="22"/>
              </w:rPr>
              <w:t>NPI disinhibition</w:t>
            </w:r>
          </w:p>
        </w:tc>
        <w:tc>
          <w:tcPr>
            <w:tcW w:w="1475" w:type="dxa"/>
          </w:tcPr>
          <w:p w14:paraId="1C80F013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>
              <w:rPr>
                <w:rFonts w:cs="Times New Roman"/>
                <w:sz w:val="20"/>
                <w:szCs w:val="20"/>
              </w:rPr>
              <w:t>26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1986BF27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1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156F2">
              <w:rPr>
                <w:rFonts w:cs="Times New Roman"/>
                <w:sz w:val="20"/>
                <w:szCs w:val="20"/>
              </w:rPr>
              <w:t xml:space="preserve"> (.5</w:t>
            </w:r>
            <w:r>
              <w:rPr>
                <w:rFonts w:cs="Times New Roman"/>
                <w:sz w:val="20"/>
                <w:szCs w:val="20"/>
              </w:rPr>
              <w:t>002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61600220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06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48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3B3E5FFD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</w:t>
            </w:r>
            <w:r>
              <w:rPr>
                <w:rFonts w:cs="Times New Roman"/>
                <w:sz w:val="20"/>
                <w:szCs w:val="20"/>
              </w:rPr>
              <w:t>14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46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62F548FF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62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055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76FE418A" w14:textId="77777777" w:rsidR="00541384" w:rsidRPr="00D156F2" w:rsidRDefault="00541384" w:rsidP="0054138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7</w:t>
            </w:r>
            <w:r w:rsidRPr="00D156F2">
              <w:rPr>
                <w:rFonts w:cs="Times New Roman"/>
                <w:sz w:val="20"/>
                <w:szCs w:val="20"/>
              </w:rPr>
              <w:t xml:space="preserve"> (.0</w:t>
            </w:r>
            <w:r>
              <w:rPr>
                <w:rFonts w:cs="Times New Roman"/>
                <w:sz w:val="20"/>
                <w:szCs w:val="20"/>
              </w:rPr>
              <w:t>59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1384" w14:paraId="6A79AAB1" w14:textId="77777777" w:rsidTr="0054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76F0383" w14:textId="77777777" w:rsidR="00541384" w:rsidRPr="00E52999" w:rsidRDefault="00541384" w:rsidP="00541384">
            <w:pPr>
              <w:keepNext/>
              <w:rPr>
                <w:rFonts w:cs="Times New Roman"/>
                <w:sz w:val="22"/>
              </w:rPr>
            </w:pPr>
            <w:r w:rsidRPr="00E52999">
              <w:rPr>
                <w:rFonts w:cs="Times New Roman"/>
                <w:sz w:val="22"/>
              </w:rPr>
              <w:t>NPI euphoria</w:t>
            </w:r>
          </w:p>
        </w:tc>
        <w:tc>
          <w:tcPr>
            <w:tcW w:w="1475" w:type="dxa"/>
          </w:tcPr>
          <w:p w14:paraId="18E66E64" w14:textId="1A1577F2" w:rsidR="00541384" w:rsidRPr="00D156F2" w:rsidRDefault="007F72B1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541384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348" w:type="dxa"/>
          </w:tcPr>
          <w:p w14:paraId="5B25B5D6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2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50BDC5D5" w14:textId="4F76F841" w:rsidR="00541384" w:rsidRPr="00D156F2" w:rsidRDefault="007F72B1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541384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348" w:type="dxa"/>
          </w:tcPr>
          <w:p w14:paraId="1B5B5638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-.2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75" w:type="dxa"/>
          </w:tcPr>
          <w:p w14:paraId="1A077405" w14:textId="4B8D9E09" w:rsidR="00541384" w:rsidRPr="00D156F2" w:rsidRDefault="007F72B1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</w:t>
            </w:r>
            <w:r w:rsidR="00541384" w:rsidRPr="00D156F2">
              <w:rPr>
                <w:rFonts w:cs="Times New Roman"/>
                <w:sz w:val="20"/>
                <w:szCs w:val="20"/>
              </w:rPr>
              <w:t>2 non-zero NPI values</w:t>
            </w:r>
          </w:p>
        </w:tc>
        <w:tc>
          <w:tcPr>
            <w:tcW w:w="1348" w:type="dxa"/>
          </w:tcPr>
          <w:p w14:paraId="2AFA96D8" w14:textId="77777777" w:rsidR="00541384" w:rsidRPr="00D156F2" w:rsidRDefault="00541384" w:rsidP="0054138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156F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82</w:t>
            </w:r>
            <w:r w:rsidRPr="00D156F2">
              <w:rPr>
                <w:rFonts w:cs="Times New Roman"/>
                <w:sz w:val="20"/>
                <w:szCs w:val="20"/>
              </w:rPr>
              <w:t xml:space="preserve"> (.</w:t>
            </w:r>
            <w:r>
              <w:rPr>
                <w:rFonts w:cs="Times New Roman"/>
                <w:sz w:val="20"/>
                <w:szCs w:val="20"/>
              </w:rPr>
              <w:t>68</w:t>
            </w:r>
            <w:r w:rsidRPr="00D156F2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03194C3C" w14:textId="77777777" w:rsidR="00263CAD" w:rsidRDefault="00263CAD" w:rsidP="00556F9C"/>
    <w:p w14:paraId="3240111D" w14:textId="77777777" w:rsidR="00E341B5" w:rsidRPr="001549D3" w:rsidRDefault="00E341B5" w:rsidP="00654E8F">
      <w:pPr>
        <w:spacing w:before="240"/>
      </w:pPr>
    </w:p>
    <w:sectPr w:rsidR="00E341B5" w:rsidRPr="001549D3" w:rsidSect="00D156F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DB791" w14:textId="77777777" w:rsidR="00165D4F" w:rsidRDefault="00165D4F" w:rsidP="00117666">
      <w:pPr>
        <w:spacing w:after="0"/>
      </w:pPr>
      <w:r>
        <w:separator/>
      </w:r>
    </w:p>
  </w:endnote>
  <w:endnote w:type="continuationSeparator" w:id="0">
    <w:p w14:paraId="13229981" w14:textId="77777777" w:rsidR="00165D4F" w:rsidRDefault="00165D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13B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3B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13B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13B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3B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13B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343CD" w14:textId="77777777" w:rsidR="00165D4F" w:rsidRDefault="00165D4F" w:rsidP="00117666">
      <w:pPr>
        <w:spacing w:after="0"/>
      </w:pPr>
      <w:r>
        <w:separator/>
      </w:r>
    </w:p>
  </w:footnote>
  <w:footnote w:type="continuationSeparator" w:id="0">
    <w:p w14:paraId="0D3040FC" w14:textId="77777777" w:rsidR="00165D4F" w:rsidRDefault="00165D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13B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13B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9844916">
    <w:abstractNumId w:val="0"/>
  </w:num>
  <w:num w:numId="2" w16cid:durableId="2024432648">
    <w:abstractNumId w:val="4"/>
  </w:num>
  <w:num w:numId="3" w16cid:durableId="726150341">
    <w:abstractNumId w:val="1"/>
  </w:num>
  <w:num w:numId="4" w16cid:durableId="1287739327">
    <w:abstractNumId w:val="5"/>
  </w:num>
  <w:num w:numId="5" w16cid:durableId="9667415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6823232">
    <w:abstractNumId w:val="3"/>
  </w:num>
  <w:num w:numId="7" w16cid:durableId="469396465">
    <w:abstractNumId w:val="6"/>
  </w:num>
  <w:num w:numId="8" w16cid:durableId="2139569988">
    <w:abstractNumId w:val="6"/>
  </w:num>
  <w:num w:numId="9" w16cid:durableId="1502041807">
    <w:abstractNumId w:val="6"/>
  </w:num>
  <w:num w:numId="10" w16cid:durableId="947542724">
    <w:abstractNumId w:val="6"/>
  </w:num>
  <w:num w:numId="11" w16cid:durableId="699668877">
    <w:abstractNumId w:val="6"/>
  </w:num>
  <w:num w:numId="12" w16cid:durableId="2094668093">
    <w:abstractNumId w:val="6"/>
  </w:num>
  <w:num w:numId="13" w16cid:durableId="159127893">
    <w:abstractNumId w:val="3"/>
  </w:num>
  <w:num w:numId="14" w16cid:durableId="1700164501">
    <w:abstractNumId w:val="2"/>
  </w:num>
  <w:num w:numId="15" w16cid:durableId="1846823844">
    <w:abstractNumId w:val="2"/>
  </w:num>
  <w:num w:numId="16" w16cid:durableId="1483934391">
    <w:abstractNumId w:val="2"/>
  </w:num>
  <w:num w:numId="17" w16cid:durableId="1995836867">
    <w:abstractNumId w:val="2"/>
  </w:num>
  <w:num w:numId="18" w16cid:durableId="174003260">
    <w:abstractNumId w:val="2"/>
  </w:num>
  <w:num w:numId="19" w16cid:durableId="18093193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FCE"/>
    <w:rsid w:val="00034304"/>
    <w:rsid w:val="00035434"/>
    <w:rsid w:val="00052A14"/>
    <w:rsid w:val="0007639F"/>
    <w:rsid w:val="00077D53"/>
    <w:rsid w:val="000C3B88"/>
    <w:rsid w:val="00105FD9"/>
    <w:rsid w:val="00117666"/>
    <w:rsid w:val="00133058"/>
    <w:rsid w:val="001549D3"/>
    <w:rsid w:val="00160065"/>
    <w:rsid w:val="00165D4F"/>
    <w:rsid w:val="00174AE7"/>
    <w:rsid w:val="00177D84"/>
    <w:rsid w:val="0018157D"/>
    <w:rsid w:val="002151FE"/>
    <w:rsid w:val="002265E5"/>
    <w:rsid w:val="00245FA0"/>
    <w:rsid w:val="00263CAD"/>
    <w:rsid w:val="00266C61"/>
    <w:rsid w:val="00267D18"/>
    <w:rsid w:val="002868E2"/>
    <w:rsid w:val="002869C3"/>
    <w:rsid w:val="002936E4"/>
    <w:rsid w:val="002B1BA4"/>
    <w:rsid w:val="002B4A57"/>
    <w:rsid w:val="002C74CA"/>
    <w:rsid w:val="00304FB5"/>
    <w:rsid w:val="003445C2"/>
    <w:rsid w:val="003544FB"/>
    <w:rsid w:val="003739AC"/>
    <w:rsid w:val="003D2D47"/>
    <w:rsid w:val="003D2F2D"/>
    <w:rsid w:val="003D516E"/>
    <w:rsid w:val="003D6C26"/>
    <w:rsid w:val="00401590"/>
    <w:rsid w:val="00447801"/>
    <w:rsid w:val="00452E9C"/>
    <w:rsid w:val="004735C8"/>
    <w:rsid w:val="004961FF"/>
    <w:rsid w:val="004E6470"/>
    <w:rsid w:val="005125E0"/>
    <w:rsid w:val="00517A89"/>
    <w:rsid w:val="005250F2"/>
    <w:rsid w:val="00541384"/>
    <w:rsid w:val="00550EED"/>
    <w:rsid w:val="00556F9C"/>
    <w:rsid w:val="00564C15"/>
    <w:rsid w:val="00593EEA"/>
    <w:rsid w:val="005A5EEE"/>
    <w:rsid w:val="005D3BFA"/>
    <w:rsid w:val="005E3C14"/>
    <w:rsid w:val="006104F3"/>
    <w:rsid w:val="00613B4E"/>
    <w:rsid w:val="00630755"/>
    <w:rsid w:val="006375C7"/>
    <w:rsid w:val="006406A5"/>
    <w:rsid w:val="00654E8F"/>
    <w:rsid w:val="00657FA5"/>
    <w:rsid w:val="00660D05"/>
    <w:rsid w:val="006820B1"/>
    <w:rsid w:val="006B4B65"/>
    <w:rsid w:val="006B7D14"/>
    <w:rsid w:val="006C325C"/>
    <w:rsid w:val="00701727"/>
    <w:rsid w:val="0070269A"/>
    <w:rsid w:val="0070566C"/>
    <w:rsid w:val="00714C50"/>
    <w:rsid w:val="00725A7D"/>
    <w:rsid w:val="00743033"/>
    <w:rsid w:val="007501BE"/>
    <w:rsid w:val="00790BB3"/>
    <w:rsid w:val="007C206C"/>
    <w:rsid w:val="007F72B1"/>
    <w:rsid w:val="00803D24"/>
    <w:rsid w:val="00817DD6"/>
    <w:rsid w:val="00841C7D"/>
    <w:rsid w:val="00866152"/>
    <w:rsid w:val="00885156"/>
    <w:rsid w:val="00892704"/>
    <w:rsid w:val="008E7449"/>
    <w:rsid w:val="008F04F6"/>
    <w:rsid w:val="008F2060"/>
    <w:rsid w:val="009151AA"/>
    <w:rsid w:val="00922C86"/>
    <w:rsid w:val="00927FBD"/>
    <w:rsid w:val="0093429D"/>
    <w:rsid w:val="009355FF"/>
    <w:rsid w:val="00943573"/>
    <w:rsid w:val="00953B37"/>
    <w:rsid w:val="00955950"/>
    <w:rsid w:val="00962590"/>
    <w:rsid w:val="00970F7D"/>
    <w:rsid w:val="00994311"/>
    <w:rsid w:val="00994A3D"/>
    <w:rsid w:val="009C2B12"/>
    <w:rsid w:val="009C70F3"/>
    <w:rsid w:val="00A174D9"/>
    <w:rsid w:val="00A569CD"/>
    <w:rsid w:val="00A57FF5"/>
    <w:rsid w:val="00AB5EE2"/>
    <w:rsid w:val="00AB6715"/>
    <w:rsid w:val="00AD0DEE"/>
    <w:rsid w:val="00B03255"/>
    <w:rsid w:val="00B1671E"/>
    <w:rsid w:val="00B25EB8"/>
    <w:rsid w:val="00B354E1"/>
    <w:rsid w:val="00B37F4D"/>
    <w:rsid w:val="00B509DD"/>
    <w:rsid w:val="00B81D87"/>
    <w:rsid w:val="00B93246"/>
    <w:rsid w:val="00B95F27"/>
    <w:rsid w:val="00BC31AA"/>
    <w:rsid w:val="00C2773C"/>
    <w:rsid w:val="00C40759"/>
    <w:rsid w:val="00C52A7B"/>
    <w:rsid w:val="00C56BAF"/>
    <w:rsid w:val="00C679AA"/>
    <w:rsid w:val="00C75972"/>
    <w:rsid w:val="00C816AC"/>
    <w:rsid w:val="00CB6CB0"/>
    <w:rsid w:val="00CC0A3A"/>
    <w:rsid w:val="00CD066B"/>
    <w:rsid w:val="00CE4FEE"/>
    <w:rsid w:val="00D1209C"/>
    <w:rsid w:val="00D156F2"/>
    <w:rsid w:val="00D27844"/>
    <w:rsid w:val="00D341D3"/>
    <w:rsid w:val="00D86716"/>
    <w:rsid w:val="00DA57CA"/>
    <w:rsid w:val="00DB59C3"/>
    <w:rsid w:val="00DC259A"/>
    <w:rsid w:val="00DC3794"/>
    <w:rsid w:val="00DC7DF4"/>
    <w:rsid w:val="00DE23E8"/>
    <w:rsid w:val="00E341B5"/>
    <w:rsid w:val="00E52377"/>
    <w:rsid w:val="00E527AD"/>
    <w:rsid w:val="00E52999"/>
    <w:rsid w:val="00E63668"/>
    <w:rsid w:val="00E64E17"/>
    <w:rsid w:val="00E866C9"/>
    <w:rsid w:val="00EA3D3C"/>
    <w:rsid w:val="00ED01C1"/>
    <w:rsid w:val="00EF170B"/>
    <w:rsid w:val="00F46900"/>
    <w:rsid w:val="00F61D89"/>
    <w:rsid w:val="00F66990"/>
    <w:rsid w:val="00F6760F"/>
    <w:rsid w:val="00F67776"/>
    <w:rsid w:val="00F90157"/>
    <w:rsid w:val="00FC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  <w15:docId w15:val="{CD99E870-BD80-46EE-9B00-38DFA3F9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CA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556F9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556F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56F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56F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56F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56F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B3B849D-05F2-7D42-BDC3-BD330E4CF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1</TotalTime>
  <Pages>2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ryns, Noah</cp:lastModifiedBy>
  <cp:revision>18</cp:revision>
  <cp:lastPrinted>2013-10-03T12:51:00Z</cp:lastPrinted>
  <dcterms:created xsi:type="dcterms:W3CDTF">2024-07-19T19:16:00Z</dcterms:created>
  <dcterms:modified xsi:type="dcterms:W3CDTF">2024-10-22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